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4DCE" w14:textId="77777777" w:rsidR="00305CF8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1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istributio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el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oun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elated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variables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SGB.</w:t>
      </w:r>
    </w:p>
    <w:p w14:paraId="1ADE9C79" w14:textId="77777777" w:rsidR="00305CF8" w:rsidRDefault="00305C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25901E" w14:textId="77777777" w:rsidR="00305CF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3A2C19E5" wp14:editId="48EA3983">
            <wp:extent cx="3245864" cy="2361457"/>
            <wp:effectExtent l="0" t="0" r="0" b="0"/>
            <wp:docPr id="1357600052" name="image23.jpg" descr="Imatge que conté captura de pantalla, Rectangle, línia, text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jpg" descr="Imatge que conté captura de pantalla, Rectangle, línia, text&#10;&#10;Descripció generada automàticamen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5864" cy="23614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5CAD2FD4" wp14:editId="7B10BEAA">
            <wp:extent cx="3286348" cy="2376569"/>
            <wp:effectExtent l="0" t="0" r="0" b="0"/>
            <wp:docPr id="1357600054" name="image40.jpg" descr="Imatge que conté captura de pantalla, Rectangle, línia, text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jpg" descr="Imatge que conté captura de pantalla, Rectangle, línia, text&#10;&#10;Descripció generada automàticamen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6348" cy="23765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4C6F7A1E" wp14:editId="6BAC9C33">
            <wp:extent cx="3226573" cy="2345782"/>
            <wp:effectExtent l="0" t="0" r="0" b="0"/>
            <wp:docPr id="1357600053" name="image21.jpg" descr="Imatge que conté text, captura de pantalla, línia, nombre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jpg" descr="Imatge que conté text, captura de pantalla, línia, nombre&#10;&#10;Descripció generada automàticamen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6573" cy="23457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57F13F6C" wp14:editId="5D1AE57A">
            <wp:extent cx="3255795" cy="2361143"/>
            <wp:effectExtent l="0" t="0" r="0" b="0"/>
            <wp:docPr id="1357600057" name="image3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5795" cy="23611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6BE271F4" wp14:editId="693A8869">
            <wp:extent cx="3252788" cy="2369888"/>
            <wp:effectExtent l="0" t="0" r="0" b="0"/>
            <wp:docPr id="1357600056" name="image27.jpg" descr="Imatge que conté text, captura de pantalla, línia, Rectangle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jpg" descr="Imatge que conté text, captura de pantalla, línia, Rectangle&#10;&#10;Descripció generada automàticament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2788" cy="2369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05901E35" wp14:editId="04E3869D">
            <wp:extent cx="3257550" cy="2352675"/>
            <wp:effectExtent l="0" t="0" r="0" b="0"/>
            <wp:docPr id="1357600060" name="image31.jpg" descr="Imatge que conté captura de pantalla, Rectangle, quadrat, disseny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jpg" descr="Imatge que conté captura de pantalla, Rectangle, quadrat, disseny&#10;&#10;Descripció generada automàticament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2352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16B7A6" w14:textId="77777777" w:rsidR="00305CF8" w:rsidRDefault="00305C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903299" w14:textId="77777777" w:rsidR="00305CF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27AFE0B8" wp14:editId="214CC8B7">
            <wp:extent cx="3243263" cy="2335149"/>
            <wp:effectExtent l="0" t="0" r="0" b="0"/>
            <wp:docPr id="1357600059" name="image28.jpg" descr="Imatge que conté captura de pantalla, text, Rectangle, línia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jpg" descr="Imatge que conté captura de pantalla, text, Rectangle, línia&#10;&#10;Descripció generada automàticament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3263" cy="23351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19BCCE1A" wp14:editId="7B3B8911">
            <wp:extent cx="3286125" cy="2381250"/>
            <wp:effectExtent l="0" t="0" r="0" b="0"/>
            <wp:docPr id="1357600063" name="image32.jpg" descr="Imatge que conté captura de pantalla, Rectangle, línia, quadrat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jpg" descr="Imatge que conté captura de pantalla, Rectangle, línia, quadrat&#10;&#10;Descripció generada automàticament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6125" cy="2381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F1E283" w14:textId="77777777" w:rsidR="00305CF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36065846" wp14:editId="2C753C17">
            <wp:extent cx="3224213" cy="2341503"/>
            <wp:effectExtent l="0" t="0" r="0" b="0"/>
            <wp:docPr id="1357600061" name="image42.jpg" descr="Imatge que conté text, captura de pantalla, línia, nombre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jpg" descr="Imatge que conté text, captura de pantalla, línia, nombre&#10;&#10;Descripció generada automàticament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4213" cy="23415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4"/>
          <w:szCs w:val="24"/>
        </w:rPr>
        <w:drawing>
          <wp:inline distT="0" distB="0" distL="0" distR="0" wp14:anchorId="288EFCD9" wp14:editId="1086D70B">
            <wp:extent cx="3296262" cy="2402361"/>
            <wp:effectExtent l="0" t="0" r="0" b="0"/>
            <wp:docPr id="1357600062" name="image49.jpg" descr="Imatge que conté captura de pantalla, text, línia, Rectangle&#10;&#10;Descripció generada automàtica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9.jpg" descr="Imatge que conté captura de pantalla, text, línia, Rectangle&#10;&#10;Descripció generada automàticament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6262" cy="24023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00"/>
          <w:sz w:val="24"/>
          <w:szCs w:val="24"/>
        </w:rPr>
        <w:br/>
      </w:r>
    </w:p>
    <w:sdt>
      <w:sdtPr>
        <w:tag w:val="goog_rdk_2"/>
        <w:id w:val="-254444112"/>
      </w:sdtPr>
      <w:sdtContent>
        <w:p w14:paraId="6F8B87A4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"/>
              <w:id w:val="-158772210"/>
            </w:sdtPr>
            <w:sdtContent/>
          </w:sdt>
        </w:p>
      </w:sdtContent>
    </w:sdt>
    <w:sdt>
      <w:sdtPr>
        <w:tag w:val="goog_rdk_4"/>
        <w:id w:val="-1504122272"/>
      </w:sdtPr>
      <w:sdtContent>
        <w:p w14:paraId="56DF866D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3"/>
              <w:id w:val="407581953"/>
            </w:sdtPr>
            <w:sdtContent/>
          </w:sdt>
        </w:p>
      </w:sdtContent>
    </w:sdt>
    <w:sdt>
      <w:sdtPr>
        <w:tag w:val="goog_rdk_6"/>
        <w:id w:val="1364406902"/>
      </w:sdtPr>
      <w:sdtContent>
        <w:p w14:paraId="5834FA82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5"/>
              <w:id w:val="-990168803"/>
            </w:sdtPr>
            <w:sdtContent/>
          </w:sdt>
        </w:p>
      </w:sdtContent>
    </w:sdt>
    <w:sdt>
      <w:sdtPr>
        <w:tag w:val="goog_rdk_8"/>
        <w:id w:val="-751202528"/>
      </w:sdtPr>
      <w:sdtContent>
        <w:p w14:paraId="037B312F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7"/>
              <w:id w:val="1013183266"/>
            </w:sdtPr>
            <w:sdtContent/>
          </w:sdt>
        </w:p>
      </w:sdtContent>
    </w:sdt>
    <w:sdt>
      <w:sdtPr>
        <w:tag w:val="goog_rdk_10"/>
        <w:id w:val="38412713"/>
      </w:sdtPr>
      <w:sdtContent>
        <w:p w14:paraId="281A9764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9"/>
              <w:id w:val="804579784"/>
            </w:sdtPr>
            <w:sdtContent/>
          </w:sdt>
        </w:p>
      </w:sdtContent>
    </w:sdt>
    <w:sdt>
      <w:sdtPr>
        <w:tag w:val="goog_rdk_12"/>
        <w:id w:val="-770159309"/>
      </w:sdtPr>
      <w:sdtContent>
        <w:p w14:paraId="1F2E9D77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1"/>
              <w:id w:val="-1575581522"/>
            </w:sdtPr>
            <w:sdtContent/>
          </w:sdt>
        </w:p>
      </w:sdtContent>
    </w:sdt>
    <w:sdt>
      <w:sdtPr>
        <w:tag w:val="goog_rdk_14"/>
        <w:id w:val="-989943355"/>
      </w:sdtPr>
      <w:sdtContent>
        <w:p w14:paraId="5A5B924E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3"/>
              <w:id w:val="-58172009"/>
            </w:sdtPr>
            <w:sdtContent/>
          </w:sdt>
        </w:p>
      </w:sdtContent>
    </w:sdt>
    <w:sdt>
      <w:sdtPr>
        <w:tag w:val="goog_rdk_16"/>
        <w:id w:val="1420137284"/>
      </w:sdtPr>
      <w:sdtContent>
        <w:p w14:paraId="06089D65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5"/>
              <w:id w:val="1469477400"/>
            </w:sdtPr>
            <w:sdtContent/>
          </w:sdt>
        </w:p>
      </w:sdtContent>
    </w:sdt>
    <w:sdt>
      <w:sdtPr>
        <w:tag w:val="goog_rdk_18"/>
        <w:id w:val="-117217712"/>
      </w:sdtPr>
      <w:sdtContent>
        <w:p w14:paraId="138AE41E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7"/>
              <w:id w:val="-162394447"/>
            </w:sdtPr>
            <w:sdtContent/>
          </w:sdt>
        </w:p>
      </w:sdtContent>
    </w:sdt>
    <w:sdt>
      <w:sdtPr>
        <w:tag w:val="goog_rdk_20"/>
        <w:id w:val="862098917"/>
      </w:sdtPr>
      <w:sdtContent>
        <w:p w14:paraId="525DFDC2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19"/>
              <w:id w:val="1893309448"/>
            </w:sdtPr>
            <w:sdtContent/>
          </w:sdt>
        </w:p>
      </w:sdtContent>
    </w:sdt>
    <w:sdt>
      <w:sdtPr>
        <w:tag w:val="goog_rdk_22"/>
        <w:id w:val="-1913853654"/>
      </w:sdtPr>
      <w:sdtContent>
        <w:p w14:paraId="7ADCD16B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21"/>
              <w:id w:val="-485082449"/>
            </w:sdtPr>
            <w:sdtContent/>
          </w:sdt>
        </w:p>
      </w:sdtContent>
    </w:sdt>
    <w:sdt>
      <w:sdtPr>
        <w:tag w:val="goog_rdk_24"/>
        <w:id w:val="2042324242"/>
      </w:sdtPr>
      <w:sdtContent>
        <w:p w14:paraId="045ADCD4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23"/>
              <w:id w:val="1258716701"/>
            </w:sdtPr>
            <w:sdtContent/>
          </w:sdt>
        </w:p>
      </w:sdtContent>
    </w:sdt>
    <w:sdt>
      <w:sdtPr>
        <w:tag w:val="goog_rdk_26"/>
        <w:id w:val="2000235820"/>
      </w:sdtPr>
      <w:sdtContent>
        <w:p w14:paraId="2CD6544F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25"/>
              <w:id w:val="-1342080033"/>
            </w:sdtPr>
            <w:sdtContent/>
          </w:sdt>
        </w:p>
      </w:sdtContent>
    </w:sdt>
    <w:sdt>
      <w:sdtPr>
        <w:tag w:val="goog_rdk_28"/>
        <w:id w:val="-174039643"/>
      </w:sdtPr>
      <w:sdtContent>
        <w:p w14:paraId="356D2361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27"/>
              <w:id w:val="1357006938"/>
            </w:sdtPr>
            <w:sdtContent/>
          </w:sdt>
        </w:p>
      </w:sdtContent>
    </w:sdt>
    <w:sdt>
      <w:sdtPr>
        <w:tag w:val="goog_rdk_30"/>
        <w:id w:val="1462536542"/>
      </w:sdtPr>
      <w:sdtContent>
        <w:p w14:paraId="36F3216C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29"/>
              <w:id w:val="-648976549"/>
            </w:sdtPr>
            <w:sdtContent/>
          </w:sdt>
        </w:p>
      </w:sdtContent>
    </w:sdt>
    <w:sdt>
      <w:sdtPr>
        <w:tag w:val="goog_rdk_32"/>
        <w:id w:val="-20555303"/>
      </w:sdtPr>
      <w:sdtContent>
        <w:p w14:paraId="2855F644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31"/>
              <w:id w:val="1160884889"/>
            </w:sdtPr>
            <w:sdtContent/>
          </w:sdt>
        </w:p>
      </w:sdtContent>
    </w:sdt>
    <w:sdt>
      <w:sdtPr>
        <w:tag w:val="goog_rdk_34"/>
        <w:id w:val="-1190911788"/>
      </w:sdtPr>
      <w:sdtContent>
        <w:p w14:paraId="04D553DE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33"/>
              <w:id w:val="525604348"/>
            </w:sdtPr>
            <w:sdtContent/>
          </w:sdt>
        </w:p>
      </w:sdtContent>
    </w:sdt>
    <w:sdt>
      <w:sdtPr>
        <w:tag w:val="goog_rdk_36"/>
        <w:id w:val="-325968724"/>
      </w:sdtPr>
      <w:sdtContent>
        <w:p w14:paraId="06FF11DE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35"/>
              <w:id w:val="-1328276771"/>
            </w:sdtPr>
            <w:sdtContent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Figure 2.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orrelatio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betwe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total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umber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f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lymphocytes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lin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erolog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variables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38"/>
        <w:id w:val="-99110650"/>
      </w:sdtPr>
      <w:sdtContent>
        <w:p w14:paraId="025D1731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37"/>
              <w:id w:val="1204292223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1FF47C0B" wp14:editId="01476A92">
                    <wp:extent cx="3286125" cy="2390775"/>
                    <wp:effectExtent l="0" t="0" r="0" b="0"/>
                    <wp:docPr id="1357600064" name="image35.jpg" descr="Imatge que conté text, captura de pantalla, diagrama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5.jpg" descr="Imatge que conté text, captura de pantalla, diagrama, línia&#10;&#10;Descripció generada automàticament"/>
                            <pic:cNvPicPr preferRelativeResize="0"/>
                          </pic:nvPicPr>
                          <pic:blipFill>
                            <a:blip r:embed="rId1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6125" cy="239077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2BD01BD6" wp14:editId="69C8AE71">
                    <wp:extent cx="3253916" cy="2366484"/>
                    <wp:effectExtent l="0" t="0" r="0" b="0"/>
                    <wp:docPr id="1357600065" name="image3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3.png"/>
                            <pic:cNvPicPr preferRelativeResize="0"/>
                          </pic:nvPicPr>
                          <pic:blipFill>
                            <a:blip r:embed="rId1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53916" cy="236648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52D91841" wp14:editId="6D8446AF">
                    <wp:extent cx="3280481" cy="2380692"/>
                    <wp:effectExtent l="0" t="0" r="0" b="0"/>
                    <wp:docPr id="1357600066" name="image36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6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1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0481" cy="2380692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069895F3" wp14:editId="26BD2DD2">
                    <wp:extent cx="3257550" cy="2371725"/>
                    <wp:effectExtent l="0" t="0" r="0" b="0"/>
                    <wp:docPr id="1357600067" name="image39.jpg" descr="Imatge que conté text, captura de pantalla, línia, nombre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9.jpg" descr="Imatge que conté text, captura de pantalla, línia, nombre&#10;&#10;Descripció generada automàticament"/>
                            <pic:cNvPicPr preferRelativeResize="0"/>
                          </pic:nvPicPr>
                          <pic:blipFill>
                            <a:blip r:embed="rId1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57550" cy="237172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4293A103" wp14:editId="3494D41F">
                    <wp:extent cx="3305900" cy="2397480"/>
                    <wp:effectExtent l="0" t="0" r="0" b="0"/>
                    <wp:docPr id="1357600068" name="image38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8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1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05900" cy="239748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40"/>
        <w:id w:val="1545712652"/>
      </w:sdtPr>
      <w:sdtContent>
        <w:p w14:paraId="484F665A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39"/>
              <w:id w:val="-1477295889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</w:sdtContent>
          </w:sdt>
        </w:p>
      </w:sdtContent>
    </w:sdt>
    <w:sdt>
      <w:sdtPr>
        <w:tag w:val="goog_rdk_42"/>
        <w:id w:val="1728642264"/>
      </w:sdtPr>
      <w:sdtContent>
        <w:p w14:paraId="29166357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1"/>
              <w:id w:val="-1555700321"/>
            </w:sdtPr>
            <w:sdtContent/>
          </w:sdt>
        </w:p>
      </w:sdtContent>
    </w:sdt>
    <w:sdt>
      <w:sdtPr>
        <w:tag w:val="goog_rdk_44"/>
        <w:id w:val="752011777"/>
      </w:sdtPr>
      <w:sdtContent>
        <w:p w14:paraId="5AEDC683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3"/>
              <w:id w:val="1228644256"/>
            </w:sdtPr>
            <w:sdtContent/>
          </w:sdt>
        </w:p>
      </w:sdtContent>
    </w:sdt>
    <w:sdt>
      <w:sdtPr>
        <w:tag w:val="goog_rdk_46"/>
        <w:id w:val="-807019235"/>
      </w:sdtPr>
      <w:sdtContent>
        <w:p w14:paraId="6EE57B7C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5"/>
              <w:id w:val="-469829350"/>
            </w:sdtPr>
            <w:sdtContent/>
          </w:sdt>
        </w:p>
      </w:sdtContent>
    </w:sdt>
    <w:sdt>
      <w:sdtPr>
        <w:tag w:val="goog_rdk_48"/>
        <w:id w:val="-833379896"/>
      </w:sdtPr>
      <w:sdtContent>
        <w:p w14:paraId="74BF3376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7"/>
              <w:id w:val="90984197"/>
            </w:sdtPr>
            <w:sdtContent/>
          </w:sdt>
        </w:p>
      </w:sdtContent>
    </w:sdt>
    <w:sdt>
      <w:sdtPr>
        <w:tag w:val="goog_rdk_50"/>
        <w:id w:val="-1551526742"/>
      </w:sdtPr>
      <w:sdtContent>
        <w:p w14:paraId="662639F7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49"/>
              <w:id w:val="-875393084"/>
            </w:sdtPr>
            <w:sdtContent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Figure 3.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orrelatio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betwe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total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umber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f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T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ells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lin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erolog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variables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52"/>
        <w:id w:val="-1152287060"/>
      </w:sdtPr>
      <w:sdtContent>
        <w:p w14:paraId="638A9B8F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1"/>
              <w:id w:val="-1617052819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4C9A6F8B" wp14:editId="5BB60FDF">
                    <wp:extent cx="3219450" cy="2343150"/>
                    <wp:effectExtent l="0" t="0" r="0" b="0"/>
                    <wp:docPr id="1357600069" name="image41.jpg" descr="Imatge que conté text, captura de pantalla, diagram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1.jpg" descr="Imatge que conté text, captura de pantalla, diagrama, Trama&#10;&#10;Descripció generada automàticament"/>
                            <pic:cNvPicPr preferRelativeResize="0"/>
                          </pic:nvPicPr>
                          <pic:blipFill>
                            <a:blip r:embed="rId2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19450" cy="234315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28BB8D2" wp14:editId="753E562F">
                    <wp:extent cx="3248025" cy="2362200"/>
                    <wp:effectExtent l="0" t="0" r="0" b="0"/>
                    <wp:docPr id="1357600070" name="image47.jpg" descr="Imatge que conté text, captura de pantalla, nombre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7.jpg" descr="Imatge que conté text, captura de pantalla, nombre, línia&#10;&#10;Descripció generada automàticament"/>
                            <pic:cNvPicPr preferRelativeResize="0"/>
                          </pic:nvPicPr>
                          <pic:blipFill>
                            <a:blip r:embed="rId2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025" cy="2362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54"/>
        <w:id w:val="1102920106"/>
      </w:sdtPr>
      <w:sdtContent>
        <w:p w14:paraId="577EAD31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3"/>
              <w:id w:val="-467199571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37D39B0" wp14:editId="261B1571">
                    <wp:extent cx="3248025" cy="2362200"/>
                    <wp:effectExtent l="0" t="0" r="0" b="0"/>
                    <wp:docPr id="1357600071" name="image45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5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2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025" cy="2362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812574E" wp14:editId="72AC4192">
                    <wp:extent cx="3248025" cy="2362200"/>
                    <wp:effectExtent l="0" t="0" r="0" b="0"/>
                    <wp:docPr id="1357600042" name="image18.jpg" descr="Imatge que conté text, captura de pantalla, nombre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8.jpg" descr="Imatge que conté text, captura de pantalla, nombre, línia&#10;&#10;Descripció generada automàticament"/>
                            <pic:cNvPicPr preferRelativeResize="0"/>
                          </pic:nvPicPr>
                          <pic:blipFill>
                            <a:blip r:embed="rId2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025" cy="2362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56"/>
        <w:id w:val="-1777389868"/>
      </w:sdtPr>
      <w:sdtContent>
        <w:p w14:paraId="31C70E63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5"/>
              <w:id w:val="-1968272622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555C7027" wp14:editId="56477A95">
                    <wp:extent cx="3324225" cy="2419350"/>
                    <wp:effectExtent l="0" t="0" r="0" b="0"/>
                    <wp:docPr id="1357600043" name="image22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2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2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24225" cy="241935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58"/>
        <w:id w:val="1087884252"/>
      </w:sdtPr>
      <w:sdtContent>
        <w:p w14:paraId="3C7FC0C9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7"/>
              <w:id w:val="-965351540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</w:sdtContent>
          </w:sdt>
        </w:p>
      </w:sdtContent>
    </w:sdt>
    <w:sdt>
      <w:sdtPr>
        <w:tag w:val="goog_rdk_60"/>
        <w:id w:val="-1639951688"/>
      </w:sdtPr>
      <w:sdtContent>
        <w:p w14:paraId="0C13AA2D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59"/>
              <w:id w:val="820935755"/>
            </w:sdtPr>
            <w:sdtContent/>
          </w:sdt>
        </w:p>
      </w:sdtContent>
    </w:sdt>
    <w:sdt>
      <w:sdtPr>
        <w:tag w:val="goog_rdk_62"/>
        <w:id w:val="227969212"/>
      </w:sdtPr>
      <w:sdtContent>
        <w:p w14:paraId="69743AF0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61"/>
              <w:id w:val="-1047444753"/>
            </w:sdtPr>
            <w:sdtContent/>
          </w:sdt>
        </w:p>
      </w:sdtContent>
    </w:sdt>
    <w:sdt>
      <w:sdtPr>
        <w:tag w:val="goog_rdk_64"/>
        <w:id w:val="-1976523133"/>
      </w:sdtPr>
      <w:sdtContent>
        <w:p w14:paraId="2B060B0A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63"/>
              <w:id w:val="-497812903"/>
            </w:sdtPr>
            <w:sdtContent/>
          </w:sdt>
        </w:p>
      </w:sdtContent>
    </w:sdt>
    <w:sdt>
      <w:sdtPr>
        <w:tag w:val="goog_rdk_66"/>
        <w:id w:val="-1453085061"/>
      </w:sdtPr>
      <w:sdtContent>
        <w:p w14:paraId="21E25028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65"/>
              <w:id w:val="1629355833"/>
            </w:sdtPr>
            <w:sdtContent/>
          </w:sdt>
        </w:p>
      </w:sdtContent>
    </w:sdt>
    <w:sdt>
      <w:sdtPr>
        <w:tag w:val="goog_rdk_68"/>
        <w:id w:val="261187765"/>
      </w:sdtPr>
      <w:sdtContent>
        <w:p w14:paraId="0229D9FD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67"/>
              <w:id w:val="202758812"/>
            </w:sdtPr>
            <w:sdtContent>
              <w:r>
                <w:rPr>
                  <w:b/>
                  <w:color w:val="000000"/>
                </w:rPr>
                <w:t xml:space="preserve">Figure </w:t>
              </w:r>
              <w:r>
                <w:rPr>
                  <w:b/>
                </w:rPr>
                <w:t>4</w:t>
              </w:r>
              <w:r>
                <w:rPr>
                  <w:b/>
                  <w:color w:val="000000"/>
                </w:rPr>
                <w:t xml:space="preserve">.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orrelatio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betwe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B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ells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lin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erolog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variables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70"/>
        <w:id w:val="702296810"/>
      </w:sdtPr>
      <w:sdtContent>
        <w:p w14:paraId="1A9C6F04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69"/>
              <w:id w:val="848918363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0F368DFC" wp14:editId="3AF1A695">
                    <wp:extent cx="3295650" cy="2400300"/>
                    <wp:effectExtent l="0" t="0" r="0" b="0"/>
                    <wp:docPr id="1357600044" name="image16.jpg" descr="Imatge que conté text, captura de pantalla, línia, diag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.jpg" descr="Imatge que conté text, captura de pantalla, línia, diagrama&#10;&#10;Descripció generada automàticament"/>
                            <pic:cNvPicPr preferRelativeResize="0"/>
                          </pic:nvPicPr>
                          <pic:blipFill>
                            <a:blip r:embed="rId2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95650" cy="2400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63907825" wp14:editId="385E115D">
                    <wp:extent cx="3262313" cy="2371739"/>
                    <wp:effectExtent l="0" t="0" r="0" b="0"/>
                    <wp:docPr id="1357600045" name="image44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4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2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62313" cy="2371739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72"/>
        <w:id w:val="-1817244878"/>
      </w:sdtPr>
      <w:sdtContent>
        <w:p w14:paraId="7E5BB775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71"/>
              <w:id w:val="-1987390603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0BCCE22C" wp14:editId="4E0D6D1A">
                    <wp:extent cx="3284280" cy="2387710"/>
                    <wp:effectExtent l="0" t="0" r="0" b="0"/>
                    <wp:docPr id="1357600046" name="image20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0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2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4280" cy="238771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41F6458" wp14:editId="7359855E">
                    <wp:extent cx="3243263" cy="2355338"/>
                    <wp:effectExtent l="0" t="0" r="0" b="0"/>
                    <wp:docPr id="1357600047" name="image17.jpg" descr="Imatge que conté text, captura de pantalla, nombre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.jpg" descr="Imatge que conté text, captura de pantalla, nombre, línia&#10;&#10;Descripció generada automàticament"/>
                            <pic:cNvPicPr preferRelativeResize="0"/>
                          </pic:nvPicPr>
                          <pic:blipFill>
                            <a:blip r:embed="rId2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3263" cy="2355338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74"/>
        <w:id w:val="938564721"/>
      </w:sdtPr>
      <w:sdtContent>
        <w:p w14:paraId="1F99ED88" w14:textId="77777777" w:rsidR="00305CF8" w:rsidRPr="00EF530F" w:rsidRDefault="00000000" w:rsidP="00EF530F">
          <w:pPr>
            <w:spacing w:line="240" w:lineRule="auto"/>
          </w:pPr>
          <w:sdt>
            <w:sdtPr>
              <w:tag w:val="goog_rdk_73"/>
              <w:id w:val="-790519850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C5E5BA9" wp14:editId="5AEF4D9E">
                    <wp:extent cx="3313480" cy="2409804"/>
                    <wp:effectExtent l="0" t="0" r="0" b="0"/>
                    <wp:docPr id="1357600048" name="image4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3.png"/>
                            <pic:cNvPicPr preferRelativeResize="0"/>
                          </pic:nvPicPr>
                          <pic:blipFill>
                            <a:blip r:embed="rId2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13480" cy="240980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</w:sdtContent>
          </w:sdt>
        </w:p>
      </w:sdtContent>
    </w:sdt>
    <w:sdt>
      <w:sdtPr>
        <w:tag w:val="goog_rdk_76"/>
        <w:id w:val="1966464468"/>
      </w:sdtPr>
      <w:sdtContent>
        <w:p w14:paraId="6F3A2EC7" w14:textId="77777777" w:rsidR="00305CF8" w:rsidRDefault="00000000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75"/>
              <w:id w:val="-1383866831"/>
            </w:sdtPr>
            <w:sdtContent/>
          </w:sdt>
        </w:p>
      </w:sdtContent>
    </w:sdt>
    <w:sdt>
      <w:sdtPr>
        <w:tag w:val="goog_rdk_78"/>
        <w:id w:val="434486022"/>
      </w:sdtPr>
      <w:sdtContent>
        <w:p w14:paraId="26218739" w14:textId="77777777" w:rsidR="00305CF8" w:rsidRDefault="00000000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77"/>
              <w:id w:val="2031060267"/>
            </w:sdtPr>
            <w:sdtContent/>
          </w:sdt>
        </w:p>
      </w:sdtContent>
    </w:sdt>
    <w:sdt>
      <w:sdtPr>
        <w:tag w:val="goog_rdk_80"/>
        <w:id w:val="-1851023677"/>
      </w:sdtPr>
      <w:sdtContent>
        <w:p w14:paraId="6F4D6428" w14:textId="77777777" w:rsidR="00305CF8" w:rsidRDefault="00000000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79"/>
              <w:id w:val="794796119"/>
            </w:sdtPr>
            <w:sdtContent/>
          </w:sdt>
        </w:p>
      </w:sdtContent>
    </w:sdt>
    <w:sdt>
      <w:sdtPr>
        <w:tag w:val="goog_rdk_82"/>
        <w:id w:val="987520729"/>
      </w:sdtPr>
      <w:sdtContent>
        <w:p w14:paraId="07083331" w14:textId="77777777" w:rsidR="00305CF8" w:rsidRDefault="00000000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81"/>
              <w:id w:val="-235483982"/>
            </w:sdtPr>
            <w:sdtContent/>
          </w:sdt>
        </w:p>
      </w:sdtContent>
    </w:sdt>
    <w:sdt>
      <w:sdtPr>
        <w:tag w:val="goog_rdk_84"/>
        <w:id w:val="1936331069"/>
      </w:sdtPr>
      <w:sdtContent>
        <w:p w14:paraId="60A09E90" w14:textId="77777777" w:rsidR="00305CF8" w:rsidRDefault="00000000">
          <w:pPr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83"/>
              <w:id w:val="204067306"/>
            </w:sdtPr>
            <w:sdtContent/>
          </w:sdt>
        </w:p>
      </w:sdtContent>
    </w:sdt>
    <w:sdt>
      <w:sdtPr>
        <w:tag w:val="goog_rdk_86"/>
        <w:id w:val="1343435207"/>
      </w:sdtPr>
      <w:sdtContent>
        <w:p w14:paraId="0CEFEA42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85"/>
              <w:id w:val="-1695616506"/>
            </w:sdtPr>
            <w:sdtContent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Figure 5.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orrelatio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betwe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total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umber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f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CD4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ells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lin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erolog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variables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88"/>
        <w:id w:val="1063609491"/>
      </w:sdtPr>
      <w:sdtContent>
        <w:p w14:paraId="6AFAA7B0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87"/>
              <w:id w:val="-325987062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29817D78" wp14:editId="67B71A9D">
                    <wp:extent cx="3271838" cy="2385518"/>
                    <wp:effectExtent l="0" t="0" r="0" b="0"/>
                    <wp:docPr id="1357600049" name="image25.jpg" descr="Imatge que conté text, captura de pantalla, Trama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5.jpg" descr="Imatge que conté text, captura de pantalla, Trama, línia&#10;&#10;Descripció generada automàticament"/>
                            <pic:cNvPicPr preferRelativeResize="0"/>
                          </pic:nvPicPr>
                          <pic:blipFill>
                            <a:blip r:embed="rId3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71838" cy="2385518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684F7D0" wp14:editId="6623CD4A">
                    <wp:extent cx="3233738" cy="2348420"/>
                    <wp:effectExtent l="0" t="0" r="0" b="0"/>
                    <wp:docPr id="1357600050" name="image19.jpg" descr="Imatge que conté text, captura de pantalla, línia, nombre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9.jpg" descr="Imatge que conté text, captura de pantalla, línia, nombre&#10;&#10;Descripció generada automàticament"/>
                            <pic:cNvPicPr preferRelativeResize="0"/>
                          </pic:nvPicPr>
                          <pic:blipFill>
                            <a:blip r:embed="rId3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33738" cy="234842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06876AED" wp14:editId="141DADD0">
                    <wp:extent cx="3281363" cy="2388155"/>
                    <wp:effectExtent l="0" t="0" r="0" b="0"/>
                    <wp:docPr id="1357600051" name="image34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4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3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1363" cy="238815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51A1C261" wp14:editId="45AAD775">
                    <wp:extent cx="3268865" cy="2372262"/>
                    <wp:effectExtent l="0" t="0" r="0" b="0"/>
                    <wp:docPr id="1357600032" name="image48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8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3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68865" cy="2372262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90"/>
        <w:id w:val="-1683808498"/>
      </w:sdtPr>
      <w:sdtContent>
        <w:p w14:paraId="2CFFF03E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89"/>
              <w:id w:val="-1206637072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461883A3" wp14:editId="357EDFC7">
                    <wp:extent cx="3267369" cy="2377970"/>
                    <wp:effectExtent l="0" t="0" r="0" b="0"/>
                    <wp:docPr id="1357600033" name="image26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6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3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67369" cy="237797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92"/>
        <w:id w:val="404879785"/>
      </w:sdtPr>
      <w:sdtContent>
        <w:p w14:paraId="71B0442D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91"/>
              <w:id w:val="-1746792054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</w:sdtContent>
          </w:sdt>
        </w:p>
      </w:sdtContent>
    </w:sdt>
    <w:sdt>
      <w:sdtPr>
        <w:tag w:val="goog_rdk_94"/>
        <w:id w:val="1174228077"/>
      </w:sdtPr>
      <w:sdtContent>
        <w:p w14:paraId="12346165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93"/>
              <w:id w:val="742910723"/>
            </w:sdtPr>
            <w:sdtContent/>
          </w:sdt>
        </w:p>
      </w:sdtContent>
    </w:sdt>
    <w:sdt>
      <w:sdtPr>
        <w:tag w:val="goog_rdk_96"/>
        <w:id w:val="-2118971224"/>
      </w:sdtPr>
      <w:sdtContent>
        <w:p w14:paraId="7E891AA8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95"/>
              <w:id w:val="1308050642"/>
            </w:sdtPr>
            <w:sdtContent/>
          </w:sdt>
        </w:p>
      </w:sdtContent>
    </w:sdt>
    <w:sdt>
      <w:sdtPr>
        <w:tag w:val="goog_rdk_98"/>
        <w:id w:val="-1786262288"/>
      </w:sdtPr>
      <w:sdtContent>
        <w:p w14:paraId="6CD09D5C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97"/>
              <w:id w:val="992990389"/>
            </w:sdtPr>
            <w:sdtContent/>
          </w:sdt>
        </w:p>
      </w:sdtContent>
    </w:sdt>
    <w:sdt>
      <w:sdtPr>
        <w:tag w:val="goog_rdk_100"/>
        <w:id w:val="-1308313799"/>
      </w:sdtPr>
      <w:sdtContent>
        <w:p w14:paraId="1A31B5DB" w14:textId="77777777" w:rsidR="00305CF8" w:rsidRDefault="00000000">
          <w:pPr>
            <w:rPr>
              <w:rFonts w:ascii="Times New Roman" w:eastAsia="Times New Roman" w:hAnsi="Times New Roman" w:cs="Times New Roman"/>
              <w:b/>
              <w:sz w:val="20"/>
              <w:szCs w:val="20"/>
            </w:rPr>
          </w:pPr>
          <w:sdt>
            <w:sdtPr>
              <w:tag w:val="goog_rdk_99"/>
              <w:id w:val="1889982863"/>
            </w:sdtPr>
            <w:sdtContent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Figure 6.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orrelatio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between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total CD8+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ells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,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clin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serological</w:t>
              </w:r>
              <w:proofErr w:type="spellEnd"/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variables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102"/>
        <w:id w:val="-212739187"/>
      </w:sdtPr>
      <w:sdtContent>
        <w:p w14:paraId="001A478A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01"/>
              <w:id w:val="-2030710898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5F5BADC8" wp14:editId="5B26BF5A">
                    <wp:extent cx="3248025" cy="2362200"/>
                    <wp:effectExtent l="0" t="0" r="0" b="0"/>
                    <wp:docPr id="1357600034" name="image14.jpg" descr="Imatge que conté text, captura de pantalla, Trama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.jpg" descr="Imatge que conté text, captura de pantalla, Trama, línia&#10;&#10;Descripció generada automàticament"/>
                            <pic:cNvPicPr preferRelativeResize="0"/>
                          </pic:nvPicPr>
                          <pic:blipFill>
                            <a:blip r:embed="rId3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8025" cy="23622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7887B689" wp14:editId="0972939E">
                    <wp:extent cx="3267075" cy="2371725"/>
                    <wp:effectExtent l="0" t="0" r="0" b="0"/>
                    <wp:docPr id="1357600035" name="image4.jpg" descr="Imatge que conté text, captura de pantalla, nombre, líni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.jpg" descr="Imatge que conté text, captura de pantalla, nombre, línia&#10;&#10;Descripció generada automàticament"/>
                            <pic:cNvPicPr preferRelativeResize="0"/>
                          </pic:nvPicPr>
                          <pic:blipFill>
                            <a:blip r:embed="rId3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67075" cy="237172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04"/>
        <w:id w:val="773365198"/>
      </w:sdtPr>
      <w:sdtContent>
        <w:p w14:paraId="0B37165C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03"/>
              <w:id w:val="707004603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0B95D2F8" wp14:editId="0DCB1AE9">
                    <wp:extent cx="3252788" cy="2359681"/>
                    <wp:effectExtent l="0" t="0" r="0" b="0"/>
                    <wp:docPr id="1357600036" name="image12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3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52788" cy="2359681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43D41391" wp14:editId="39FF80FC">
                    <wp:extent cx="3286125" cy="2390775"/>
                    <wp:effectExtent l="0" t="0" r="0" b="0"/>
                    <wp:docPr id="1357600037" name="image11.jpg" descr="Imatge que conté text, captura de pantalla, línia, nombre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.jpg" descr="Imatge que conté text, captura de pantalla, línia, nombre&#10;&#10;Descripció generada automàticament"/>
                            <pic:cNvPicPr preferRelativeResize="0"/>
                          </pic:nvPicPr>
                          <pic:blipFill>
                            <a:blip r:embed="rId3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6125" cy="239077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06"/>
        <w:id w:val="-1040505223"/>
      </w:sdtPr>
      <w:sdtContent>
        <w:p w14:paraId="5B6174C1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05"/>
              <w:id w:val="1090278359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drawing>
                  <wp:inline distT="0" distB="0" distL="0" distR="0" wp14:anchorId="1A041F30" wp14:editId="2B2D2D89">
                    <wp:extent cx="3286125" cy="2390775"/>
                    <wp:effectExtent l="0" t="0" r="0" b="0"/>
                    <wp:docPr id="1357600038" name="image26.jpg" descr="Imatge que conté text, captura de pantalla, línia, Trama&#10;&#10;Descripció generada automàticament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6.jpg" descr="Imatge que conté text, captura de pantalla, línia, Trama&#10;&#10;Descripció generada automàticament"/>
                            <pic:cNvPicPr preferRelativeResize="0"/>
                          </pic:nvPicPr>
                          <pic:blipFill>
                            <a:blip r:embed="rId3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6125" cy="239077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08"/>
        <w:id w:val="-1433730672"/>
      </w:sdtPr>
      <w:sdtContent>
        <w:p w14:paraId="44C8F435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07"/>
              <w:id w:val="1075785808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</w:sdtContent>
          </w:sdt>
        </w:p>
      </w:sdtContent>
    </w:sdt>
    <w:sdt>
      <w:sdtPr>
        <w:tag w:val="goog_rdk_110"/>
        <w:id w:val="-1765063401"/>
      </w:sdtPr>
      <w:sdtContent>
        <w:p w14:paraId="6C4D7995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109"/>
              <w:id w:val="1103771127"/>
            </w:sdtPr>
            <w:sdtContent/>
          </w:sdt>
        </w:p>
      </w:sdtContent>
    </w:sdt>
    <w:sdt>
      <w:sdtPr>
        <w:tag w:val="goog_rdk_112"/>
        <w:id w:val="-1969582051"/>
      </w:sdtPr>
      <w:sdtContent>
        <w:p w14:paraId="733E2B48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111"/>
              <w:id w:val="-700404098"/>
            </w:sdtPr>
            <w:sdtContent/>
          </w:sdt>
        </w:p>
      </w:sdtContent>
    </w:sdt>
    <w:sdt>
      <w:sdtPr>
        <w:tag w:val="goog_rdk_114"/>
        <w:id w:val="809132182"/>
      </w:sdtPr>
      <w:sdtContent>
        <w:p w14:paraId="330F6790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113"/>
              <w:id w:val="-57870572"/>
            </w:sdtPr>
            <w:sdtContent/>
          </w:sdt>
        </w:p>
      </w:sdtContent>
    </w:sdt>
    <w:sdt>
      <w:sdtPr>
        <w:tag w:val="goog_rdk_116"/>
        <w:id w:val="1847898552"/>
      </w:sdtPr>
      <w:sdtContent>
        <w:p w14:paraId="7104C345" w14:textId="77777777" w:rsidR="00305CF8" w:rsidRDefault="00000000">
          <w:pPr>
            <w:spacing w:line="240" w:lineRule="auto"/>
            <w:rPr>
              <w:b/>
              <w:color w:val="000000"/>
            </w:rPr>
          </w:pPr>
          <w:sdt>
            <w:sdtPr>
              <w:tag w:val="goog_rdk_115"/>
              <w:id w:val="-1076737768"/>
            </w:sdtPr>
            <w:sdtContent/>
          </w:sdt>
        </w:p>
      </w:sdtContent>
    </w:sdt>
    <w:sdt>
      <w:sdtPr>
        <w:tag w:val="goog_rdk_118"/>
        <w:id w:val="1198276610"/>
      </w:sdtPr>
      <w:sdtContent>
        <w:p w14:paraId="5EC4249A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17"/>
              <w:id w:val="854304280"/>
            </w:sdtPr>
            <w:sdtContent>
              <w:r>
                <w:rPr>
                  <w:b/>
                  <w:color w:val="000000"/>
                </w:rPr>
                <w:t xml:space="preserve">Figure </w:t>
              </w:r>
              <w:r>
                <w:rPr>
                  <w:b/>
                </w:rPr>
                <w:t>7</w:t>
              </w:r>
              <w:r>
                <w:rPr>
                  <w:b/>
                  <w:color w:val="000000"/>
                </w:rPr>
                <w:t xml:space="preserve">. Bar </w:t>
              </w:r>
              <w:proofErr w:type="spellStart"/>
              <w:r>
                <w:rPr>
                  <w:b/>
                  <w:color w:val="000000"/>
                </w:rPr>
                <w:t>graph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of</w:t>
              </w:r>
              <w:proofErr w:type="spellEnd"/>
              <w:r>
                <w:rPr>
                  <w:b/>
                  <w:color w:val="000000"/>
                </w:rPr>
                <w:t xml:space="preserve"> mean (SD) </w:t>
              </w:r>
              <w:proofErr w:type="spellStart"/>
              <w:r>
                <w:rPr>
                  <w:b/>
                  <w:color w:val="000000"/>
                </w:rPr>
                <w:t>cell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count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for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patient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with</w:t>
              </w:r>
              <w:proofErr w:type="spellEnd"/>
              <w:r>
                <w:rPr>
                  <w:b/>
                  <w:color w:val="000000"/>
                </w:rPr>
                <w:t xml:space="preserve"> ESSDAI </w:t>
              </w:r>
              <w:proofErr w:type="spellStart"/>
              <w:r>
                <w:rPr>
                  <w:b/>
                  <w:color w:val="000000"/>
                </w:rPr>
                <w:t>improvement</w:t>
              </w:r>
              <w:proofErr w:type="spellEnd"/>
              <w:r>
                <w:rPr>
                  <w:b/>
                  <w:color w:val="000000"/>
                </w:rPr>
                <w:t xml:space="preserve"> vs no </w:t>
              </w:r>
              <w:proofErr w:type="spellStart"/>
              <w:r>
                <w:rPr>
                  <w:b/>
                  <w:color w:val="000000"/>
                </w:rPr>
                <w:t>improvement</w:t>
              </w:r>
              <w:proofErr w:type="spellEnd"/>
              <w:r>
                <w:rPr>
                  <w:b/>
                  <w:color w:val="000000"/>
                </w:rPr>
                <w:t xml:space="preserve">. </w:t>
              </w:r>
            </w:sdtContent>
          </w:sdt>
        </w:p>
      </w:sdtContent>
    </w:sdt>
    <w:sdt>
      <w:sdtPr>
        <w:tag w:val="goog_rdk_120"/>
        <w:id w:val="37861531"/>
      </w:sdtPr>
      <w:sdtContent>
        <w:p w14:paraId="25BD0F93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19"/>
              <w:id w:val="-662241670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7F38A3FA" wp14:editId="3AF7AB67">
                    <wp:extent cx="3274792" cy="2381667"/>
                    <wp:effectExtent l="0" t="0" r="0" b="0"/>
                    <wp:docPr id="1357600039" name="image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.png"/>
                            <pic:cNvPicPr preferRelativeResize="0"/>
                          </pic:nvPicPr>
                          <pic:blipFill>
                            <a:blip r:embed="rId3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74792" cy="2381667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A775261" wp14:editId="5EA02369">
                    <wp:extent cx="3245840" cy="2360611"/>
                    <wp:effectExtent l="0" t="0" r="0" b="0"/>
                    <wp:docPr id="1357600040" name="image1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.png"/>
                            <pic:cNvPicPr preferRelativeResize="0"/>
                          </pic:nvPicPr>
                          <pic:blipFill>
                            <a:blip r:embed="rId4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45840" cy="2360611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07B5A9F" wp14:editId="575059AE">
                    <wp:extent cx="3281363" cy="2392463"/>
                    <wp:effectExtent l="0" t="0" r="0" b="0"/>
                    <wp:docPr id="1357600041" name="image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8.png"/>
                            <pic:cNvPicPr preferRelativeResize="0"/>
                          </pic:nvPicPr>
                          <pic:blipFill>
                            <a:blip r:embed="rId4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81363" cy="2392463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08D52D6" wp14:editId="08AFA16E">
                    <wp:extent cx="3270827" cy="2378783"/>
                    <wp:effectExtent l="0" t="0" r="0" b="0"/>
                    <wp:docPr id="1357600022" name="image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.png"/>
                            <pic:cNvPicPr preferRelativeResize="0"/>
                          </pic:nvPicPr>
                          <pic:blipFill>
                            <a:blip r:embed="rId4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70827" cy="2378783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22"/>
        <w:id w:val="-156464761"/>
      </w:sdtPr>
      <w:sdtContent>
        <w:p w14:paraId="610B35E5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1"/>
              <w:id w:val="-2142871767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54D0A997" wp14:editId="6406DB46">
                    <wp:extent cx="3321607" cy="2415714"/>
                    <wp:effectExtent l="0" t="0" r="0" b="0"/>
                    <wp:docPr id="1357600023" name="image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.png"/>
                            <pic:cNvPicPr preferRelativeResize="0"/>
                          </pic:nvPicPr>
                          <pic:blipFill>
                            <a:blip r:embed="rId4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21607" cy="241571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24"/>
        <w:id w:val="-1135950649"/>
      </w:sdtPr>
      <w:sdtContent>
        <w:p w14:paraId="061F7493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3"/>
              <w:id w:val="1552874354"/>
            </w:sdtPr>
            <w:sdtContent/>
          </w:sdt>
        </w:p>
      </w:sdtContent>
    </w:sdt>
    <w:sdt>
      <w:sdtPr>
        <w:tag w:val="goog_rdk_126"/>
        <w:id w:val="140701938"/>
      </w:sdtPr>
      <w:sdtContent>
        <w:p w14:paraId="7FC7F1D5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5"/>
              <w:id w:val="1944343026"/>
            </w:sdtPr>
            <w:sdtContent/>
          </w:sdt>
        </w:p>
      </w:sdtContent>
    </w:sdt>
    <w:sdt>
      <w:sdtPr>
        <w:tag w:val="goog_rdk_128"/>
        <w:id w:val="-929268152"/>
      </w:sdtPr>
      <w:sdtContent>
        <w:p w14:paraId="34956EB1" w14:textId="77777777" w:rsidR="00305CF8" w:rsidRDefault="00000000">
          <w:pPr>
            <w:spacing w:after="240"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7"/>
              <w:id w:val="-517086244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br/>
              </w:r>
              <w:r>
                <w:rPr>
                  <w:b/>
                  <w:color w:val="000000"/>
                </w:rPr>
                <w:t xml:space="preserve">Figure </w:t>
              </w:r>
              <w:r>
                <w:rPr>
                  <w:b/>
                </w:rPr>
                <w:t>8</w:t>
              </w:r>
              <w:r>
                <w:rPr>
                  <w:b/>
                  <w:color w:val="000000"/>
                </w:rPr>
                <w:t xml:space="preserve">. Bar </w:t>
              </w:r>
              <w:proofErr w:type="spellStart"/>
              <w:r>
                <w:rPr>
                  <w:b/>
                  <w:color w:val="000000"/>
                </w:rPr>
                <w:t>graph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of</w:t>
              </w:r>
              <w:proofErr w:type="spellEnd"/>
              <w:r>
                <w:rPr>
                  <w:b/>
                  <w:color w:val="000000"/>
                </w:rPr>
                <w:t xml:space="preserve"> mean (SD) </w:t>
              </w:r>
              <w:proofErr w:type="spellStart"/>
              <w:r>
                <w:rPr>
                  <w:b/>
                  <w:color w:val="000000"/>
                </w:rPr>
                <w:t>cell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count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for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patient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with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lymphoma</w:t>
              </w:r>
              <w:proofErr w:type="spellEnd"/>
              <w:r>
                <w:rPr>
                  <w:b/>
                  <w:color w:val="000000"/>
                </w:rPr>
                <w:t xml:space="preserve"> vs no </w:t>
              </w:r>
              <w:proofErr w:type="spellStart"/>
              <w:r>
                <w:rPr>
                  <w:b/>
                  <w:color w:val="000000"/>
                </w:rPr>
                <w:t>lymphoma</w:t>
              </w:r>
              <w:proofErr w:type="spellEnd"/>
              <w:r>
                <w:rPr>
                  <w:b/>
                  <w:color w:val="000000"/>
                </w:rPr>
                <w:t xml:space="preserve">. </w:t>
              </w:r>
            </w:sdtContent>
          </w:sdt>
        </w:p>
      </w:sdtContent>
    </w:sdt>
    <w:sdt>
      <w:sdtPr>
        <w:tag w:val="goog_rdk_130"/>
        <w:id w:val="751552871"/>
      </w:sdtPr>
      <w:sdtContent>
        <w:p w14:paraId="63C44EF2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9"/>
              <w:id w:val="-613681681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7616E8F7" wp14:editId="67F43215">
                    <wp:extent cx="3110202" cy="2261965"/>
                    <wp:effectExtent l="0" t="0" r="0" b="0"/>
                    <wp:docPr id="1357600024" name="image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.png"/>
                            <pic:cNvPicPr preferRelativeResize="0"/>
                          </pic:nvPicPr>
                          <pic:blipFill>
                            <a:blip r:embed="rId4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10202" cy="226196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1E322E44" wp14:editId="0625A9FE">
                    <wp:extent cx="3096233" cy="2251805"/>
                    <wp:effectExtent l="0" t="0" r="0" b="0"/>
                    <wp:docPr id="1357600025" name="image1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0.png"/>
                            <pic:cNvPicPr preferRelativeResize="0"/>
                          </pic:nvPicPr>
                          <pic:blipFill>
                            <a:blip r:embed="rId4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96233" cy="2251805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6DF72D18" wp14:editId="3E89D7EC">
                    <wp:extent cx="3126875" cy="2274091"/>
                    <wp:effectExtent l="0" t="0" r="0" b="0"/>
                    <wp:docPr id="1357600026" name="image2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4.png"/>
                            <pic:cNvPicPr preferRelativeResize="0"/>
                          </pic:nvPicPr>
                          <pic:blipFill>
                            <a:blip r:embed="rId4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26875" cy="2274091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92D4948" wp14:editId="6961331C">
                    <wp:extent cx="3115870" cy="2266087"/>
                    <wp:effectExtent l="0" t="0" r="0" b="0"/>
                    <wp:docPr id="1357600027" name="image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9.png"/>
                            <pic:cNvPicPr preferRelativeResize="0"/>
                          </pic:nvPicPr>
                          <pic:blipFill>
                            <a:blip r:embed="rId4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15870" cy="2266087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50F29ED9" wp14:editId="06C4D755">
                    <wp:extent cx="3207808" cy="2332952"/>
                    <wp:effectExtent l="0" t="0" r="0" b="0"/>
                    <wp:docPr id="1357600028" name="image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.png"/>
                            <pic:cNvPicPr preferRelativeResize="0"/>
                          </pic:nvPicPr>
                          <pic:blipFill>
                            <a:blip r:embed="rId4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07808" cy="2332952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132"/>
        <w:id w:val="1305049720"/>
      </w:sdtPr>
      <w:sdtContent>
        <w:p w14:paraId="7D158129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1"/>
              <w:id w:val="-904530522"/>
            </w:sdtPr>
            <w:sdtContent/>
          </w:sdt>
        </w:p>
      </w:sdtContent>
    </w:sdt>
    <w:sdt>
      <w:sdtPr>
        <w:tag w:val="goog_rdk_134"/>
        <w:id w:val="1121267008"/>
      </w:sdtPr>
      <w:sdtContent>
        <w:p w14:paraId="3D090DA3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3"/>
              <w:id w:val="-1505809288"/>
            </w:sdtPr>
            <w:sdtContent/>
          </w:sdt>
        </w:p>
      </w:sdtContent>
    </w:sdt>
    <w:sdt>
      <w:sdtPr>
        <w:tag w:val="goog_rdk_136"/>
        <w:id w:val="2123801335"/>
      </w:sdtPr>
      <w:sdtContent>
        <w:p w14:paraId="1F5CF6EA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5"/>
              <w:id w:val="1168293503"/>
            </w:sdtPr>
            <w:sdtContent/>
          </w:sdt>
        </w:p>
      </w:sdtContent>
    </w:sdt>
    <w:sdt>
      <w:sdtPr>
        <w:tag w:val="goog_rdk_138"/>
        <w:id w:val="-1332829407"/>
      </w:sdtPr>
      <w:sdtContent>
        <w:p w14:paraId="4C793A89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7"/>
              <w:id w:val="839500887"/>
            </w:sdtPr>
            <w:sdtContent/>
          </w:sdt>
        </w:p>
      </w:sdtContent>
    </w:sdt>
    <w:sdt>
      <w:sdtPr>
        <w:tag w:val="goog_rdk_140"/>
        <w:id w:val="654651734"/>
      </w:sdtPr>
      <w:sdtContent>
        <w:p w14:paraId="61C77734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39"/>
              <w:id w:val="2073071753"/>
            </w:sdtPr>
            <w:sdtContent/>
          </w:sdt>
        </w:p>
      </w:sdtContent>
    </w:sdt>
    <w:sdt>
      <w:sdtPr>
        <w:tag w:val="goog_rdk_142"/>
        <w:id w:val="-1275793521"/>
      </w:sdtPr>
      <w:sdtContent>
        <w:p w14:paraId="3C34F323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1"/>
              <w:id w:val="-250746119"/>
            </w:sdtPr>
            <w:sdtContent/>
          </w:sdt>
        </w:p>
      </w:sdtContent>
    </w:sdt>
    <w:sdt>
      <w:sdtPr>
        <w:tag w:val="goog_rdk_144"/>
        <w:id w:val="-1661525578"/>
      </w:sdtPr>
      <w:sdtContent>
        <w:p w14:paraId="5660591C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3"/>
              <w:id w:val="-1574971948"/>
            </w:sdtPr>
            <w:sdtContent/>
          </w:sdt>
        </w:p>
      </w:sdtContent>
    </w:sdt>
    <w:sdt>
      <w:sdtPr>
        <w:tag w:val="goog_rdk_146"/>
        <w:id w:val="-626475331"/>
      </w:sdtPr>
      <w:sdtContent>
        <w:p w14:paraId="49476761" w14:textId="77777777" w:rsidR="00305CF8" w:rsidRDefault="00000000">
          <w:p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45"/>
              <w:id w:val="-1917230426"/>
            </w:sdtPr>
            <w:sdtContent>
              <w:r>
                <w:rPr>
                  <w:b/>
                  <w:color w:val="000000"/>
                </w:rPr>
                <w:t xml:space="preserve">Figure </w:t>
              </w:r>
              <w:r>
                <w:rPr>
                  <w:b/>
                </w:rPr>
                <w:t>9</w:t>
              </w:r>
              <w:r>
                <w:rPr>
                  <w:b/>
                  <w:color w:val="000000"/>
                </w:rPr>
                <w:t xml:space="preserve">. Bar </w:t>
              </w:r>
              <w:proofErr w:type="spellStart"/>
              <w:r>
                <w:rPr>
                  <w:b/>
                  <w:color w:val="000000"/>
                </w:rPr>
                <w:t>graph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of</w:t>
              </w:r>
              <w:proofErr w:type="spellEnd"/>
              <w:r>
                <w:rPr>
                  <w:b/>
                  <w:color w:val="000000"/>
                </w:rPr>
                <w:t xml:space="preserve"> mean (SD) </w:t>
              </w:r>
              <w:proofErr w:type="spellStart"/>
              <w:r>
                <w:rPr>
                  <w:b/>
                  <w:color w:val="000000"/>
                </w:rPr>
                <w:t>cell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count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for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patients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with</w:t>
              </w:r>
              <w:proofErr w:type="spellEnd"/>
              <w:r>
                <w:rPr>
                  <w:b/>
                  <w:color w:val="000000"/>
                </w:rPr>
                <w:t xml:space="preserve"> </w:t>
              </w:r>
              <w:proofErr w:type="spellStart"/>
              <w:r>
                <w:rPr>
                  <w:b/>
                  <w:color w:val="000000"/>
                </w:rPr>
                <w:t>seropositivity</w:t>
              </w:r>
              <w:proofErr w:type="spellEnd"/>
              <w:r>
                <w:rPr>
                  <w:b/>
                  <w:color w:val="000000"/>
                </w:rPr>
                <w:t xml:space="preserve"> vs </w:t>
              </w:r>
              <w:proofErr w:type="spellStart"/>
              <w:r>
                <w:rPr>
                  <w:b/>
                  <w:color w:val="000000"/>
                </w:rPr>
                <w:t>seronegativity</w:t>
              </w:r>
              <w:proofErr w:type="spellEnd"/>
              <w:r>
                <w:rPr>
                  <w:b/>
                  <w:color w:val="000000"/>
                </w:rPr>
                <w:t>.</w:t>
              </w:r>
            </w:sdtContent>
          </w:sdt>
        </w:p>
      </w:sdtContent>
    </w:sdt>
    <w:p w14:paraId="1F1D17F0" w14:textId="1CC30C1E" w:rsidR="00305CF8" w:rsidRPr="00EF530F" w:rsidRDefault="00000000">
      <w:pPr>
        <w:spacing w:line="240" w:lineRule="auto"/>
      </w:pPr>
      <w:sdt>
        <w:sdtPr>
          <w:tag w:val="goog_rdk_149"/>
          <w:id w:val="-112520452"/>
        </w:sdtPr>
        <w:sdtContent>
          <w:sdt>
            <w:sdtPr>
              <w:tag w:val="goog_rdk_147"/>
              <w:id w:val="-781102733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48858BF4" wp14:editId="4656F2B2">
                    <wp:extent cx="3108479" cy="2260712"/>
                    <wp:effectExtent l="0" t="0" r="0" b="0"/>
                    <wp:docPr id="1357600029" name="image4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6.png"/>
                            <pic:cNvPicPr preferRelativeResize="0"/>
                          </pic:nvPicPr>
                          <pic:blipFill>
                            <a:blip r:embed="rId4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08479" cy="2260712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10A97574" wp14:editId="500B8E00">
                    <wp:extent cx="3083952" cy="2242874"/>
                    <wp:effectExtent l="0" t="0" r="0" b="0"/>
                    <wp:docPr id="1357600030" name="image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.png"/>
                            <pic:cNvPicPr preferRelativeResize="0"/>
                          </pic:nvPicPr>
                          <pic:blipFill>
                            <a:blip r:embed="rId5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83952" cy="224287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66536BF1" wp14:editId="2960E381">
                    <wp:extent cx="3157088" cy="2296064"/>
                    <wp:effectExtent l="0" t="0" r="0" b="0"/>
                    <wp:docPr id="1357600031" name="image1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3.png"/>
                            <pic:cNvPicPr preferRelativeResize="0"/>
                          </pic:nvPicPr>
                          <pic:blipFill>
                            <a:blip r:embed="rId5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57088" cy="229606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0504955F" wp14:editId="1BE31842">
                    <wp:extent cx="3104948" cy="2258144"/>
                    <wp:effectExtent l="0" t="0" r="0" b="0"/>
                    <wp:docPr id="1357600055" name="image3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0.png"/>
                            <pic:cNvPicPr preferRelativeResize="0"/>
                          </pic:nvPicPr>
                          <pic:blipFill>
                            <a:blip r:embed="rId5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04948" cy="2258144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drawing>
                  <wp:inline distT="0" distB="0" distL="0" distR="0" wp14:anchorId="72265F09" wp14:editId="4518CBEA">
                    <wp:extent cx="3181084" cy="2313516"/>
                    <wp:effectExtent l="0" t="0" r="0" b="0"/>
                    <wp:docPr id="1357600058" name="image2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9.png"/>
                            <pic:cNvPicPr preferRelativeResize="0"/>
                          </pic:nvPicPr>
                          <pic:blipFill>
                            <a:blip r:embed="rId5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81084" cy="2313516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  <w:bookmarkStart w:id="0" w:name="_heading=h.gjdgxs" w:colFirst="0" w:colLast="0"/>
          <w:bookmarkEnd w:id="0"/>
          <w:sdt>
            <w:sdtPr>
              <w:tag w:val="goog_rdk_148"/>
              <w:id w:val="-145206084"/>
            </w:sdtPr>
            <w:sdtContent/>
          </w:sdt>
        </w:sdtContent>
      </w:sdt>
      <w:sdt>
        <w:sdtPr>
          <w:tag w:val="goog_rdk_150"/>
          <w:id w:val="-1656297946"/>
        </w:sdtPr>
        <w:sdtContent/>
      </w:sdt>
    </w:p>
    <w:sectPr w:rsidR="00305CF8" w:rsidRPr="00EF530F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CF8"/>
    <w:rsid w:val="00305CF8"/>
    <w:rsid w:val="00E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A8F0"/>
  <w15:docId w15:val="{FC539370-53A2-40C0-A754-80A28C47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F0D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86B74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26" Type="http://schemas.openxmlformats.org/officeDocument/2006/relationships/image" Target="media/image22.jpg"/><Relationship Id="rId39" Type="http://schemas.openxmlformats.org/officeDocument/2006/relationships/image" Target="media/image35.png"/><Relationship Id="rId21" Type="http://schemas.openxmlformats.org/officeDocument/2006/relationships/image" Target="media/image17.jpg"/><Relationship Id="rId34" Type="http://schemas.openxmlformats.org/officeDocument/2006/relationships/image" Target="media/image30.jp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theme" Target="theme/theme1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jpg"/><Relationship Id="rId24" Type="http://schemas.openxmlformats.org/officeDocument/2006/relationships/image" Target="media/image20.jpg"/><Relationship Id="rId32" Type="http://schemas.openxmlformats.org/officeDocument/2006/relationships/image" Target="media/image28.jpg"/><Relationship Id="rId37" Type="http://schemas.openxmlformats.org/officeDocument/2006/relationships/image" Target="media/image33.jp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19" Type="http://schemas.openxmlformats.org/officeDocument/2006/relationships/image" Target="media/image15.jpg"/><Relationship Id="rId31" Type="http://schemas.openxmlformats.org/officeDocument/2006/relationships/image" Target="media/image27.jp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Relationship Id="rId22" Type="http://schemas.openxmlformats.org/officeDocument/2006/relationships/image" Target="media/image18.jpg"/><Relationship Id="rId27" Type="http://schemas.openxmlformats.org/officeDocument/2006/relationships/image" Target="media/image23.jpg"/><Relationship Id="rId30" Type="http://schemas.openxmlformats.org/officeDocument/2006/relationships/image" Target="media/image26.jpg"/><Relationship Id="rId35" Type="http://schemas.openxmlformats.org/officeDocument/2006/relationships/image" Target="media/image31.jp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jp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5" Type="http://schemas.openxmlformats.org/officeDocument/2006/relationships/image" Target="media/image21.jpg"/><Relationship Id="rId33" Type="http://schemas.openxmlformats.org/officeDocument/2006/relationships/image" Target="media/image29.jpg"/><Relationship Id="rId38" Type="http://schemas.openxmlformats.org/officeDocument/2006/relationships/image" Target="media/image34.jpg"/><Relationship Id="rId46" Type="http://schemas.openxmlformats.org/officeDocument/2006/relationships/image" Target="media/image42.png"/><Relationship Id="rId20" Type="http://schemas.openxmlformats.org/officeDocument/2006/relationships/image" Target="media/image16.jpg"/><Relationship Id="rId41" Type="http://schemas.openxmlformats.org/officeDocument/2006/relationships/image" Target="media/image37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5" Type="http://schemas.openxmlformats.org/officeDocument/2006/relationships/image" Target="media/image11.jpg"/><Relationship Id="rId23" Type="http://schemas.openxmlformats.org/officeDocument/2006/relationships/image" Target="media/image19.jpg"/><Relationship Id="rId28" Type="http://schemas.openxmlformats.org/officeDocument/2006/relationships/image" Target="media/image24.jpg"/><Relationship Id="rId36" Type="http://schemas.openxmlformats.org/officeDocument/2006/relationships/image" Target="media/image32.jpg"/><Relationship Id="rId49" Type="http://schemas.openxmlformats.org/officeDocument/2006/relationships/image" Target="media/image4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kpKaGnm3d1lV3dVS+xYN5nSXTQ==">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 Sang Park</dc:creator>
  <cp:lastModifiedBy>Ellie Masterman</cp:lastModifiedBy>
  <cp:revision>2</cp:revision>
  <dcterms:created xsi:type="dcterms:W3CDTF">2023-10-13T08:30:00Z</dcterms:created>
  <dcterms:modified xsi:type="dcterms:W3CDTF">2024-02-14T12:33:00Z</dcterms:modified>
</cp:coreProperties>
</file>